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4B9A78" w14:textId="03EAEA98" w:rsidR="00255518" w:rsidRPr="00FF74D7" w:rsidRDefault="009E482D" w:rsidP="00FF74D7">
      <w:pPr>
        <w:pStyle w:val="Heading1"/>
        <w:spacing w:line="480" w:lineRule="auto"/>
        <w:rPr>
          <w:rFonts w:cstheme="majorHAnsi"/>
          <w:b/>
          <w:bCs/>
          <w:sz w:val="28"/>
          <w:szCs w:val="28"/>
        </w:rPr>
      </w:pPr>
      <w:r w:rsidRPr="00FF74D7">
        <w:rPr>
          <w:rFonts w:cstheme="majorHAnsi"/>
          <w:b/>
          <w:bCs/>
          <w:sz w:val="28"/>
          <w:szCs w:val="28"/>
        </w:rPr>
        <w:t>O</w:t>
      </w:r>
      <w:r w:rsidR="005672B1" w:rsidRPr="00FF74D7">
        <w:rPr>
          <w:rFonts w:cstheme="majorHAnsi"/>
          <w:b/>
          <w:bCs/>
          <w:sz w:val="28"/>
          <w:szCs w:val="28"/>
        </w:rPr>
        <w:t xml:space="preserve">NLINE </w:t>
      </w:r>
      <w:r w:rsidR="00AE5A1F" w:rsidRPr="00FF74D7">
        <w:rPr>
          <w:rFonts w:cstheme="majorHAnsi"/>
          <w:b/>
          <w:bCs/>
          <w:sz w:val="28"/>
          <w:szCs w:val="28"/>
        </w:rPr>
        <w:t xml:space="preserve">SUPPLEMENTARY </w:t>
      </w:r>
      <w:r w:rsidR="00F15805" w:rsidRPr="00FF74D7">
        <w:rPr>
          <w:rFonts w:cstheme="majorHAnsi"/>
          <w:b/>
          <w:bCs/>
          <w:sz w:val="28"/>
          <w:szCs w:val="28"/>
        </w:rPr>
        <w:t>DATA</w:t>
      </w:r>
    </w:p>
    <w:p w14:paraId="3B71B60D" w14:textId="77777777" w:rsidR="00821A48" w:rsidRPr="00FF74D7" w:rsidRDefault="00821A48" w:rsidP="00FF74D7">
      <w:pPr>
        <w:spacing w:line="480" w:lineRule="auto"/>
        <w:jc w:val="center"/>
        <w:rPr>
          <w:rFonts w:asciiTheme="majorHAnsi" w:hAnsiTheme="majorHAnsi" w:cstheme="majorHAnsi"/>
          <w:b/>
          <w:bCs/>
          <w:sz w:val="28"/>
          <w:szCs w:val="28"/>
        </w:rPr>
      </w:pPr>
    </w:p>
    <w:p w14:paraId="1461DD01" w14:textId="21C2928C" w:rsidR="00821A48" w:rsidRPr="00FF74D7" w:rsidRDefault="00821A48" w:rsidP="00FF74D7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FF74D7">
        <w:rPr>
          <w:rFonts w:cstheme="minorHAnsi"/>
          <w:b/>
          <w:bCs/>
          <w:sz w:val="24"/>
          <w:szCs w:val="24"/>
        </w:rPr>
        <w:t>OPCS and ICD codes used to identify colectomy, inflammatory bowel disease and diverticular disease.</w:t>
      </w:r>
    </w:p>
    <w:p w14:paraId="09681F65" w14:textId="77777777" w:rsidR="00821A48" w:rsidRPr="00FF74D7" w:rsidRDefault="00821A48" w:rsidP="00FF74D7">
      <w:pPr>
        <w:spacing w:line="480" w:lineRule="auto"/>
        <w:rPr>
          <w:rFonts w:cstheme="minorHAnsi"/>
          <w:b/>
          <w:bCs/>
          <w:sz w:val="24"/>
          <w:szCs w:val="24"/>
        </w:rPr>
      </w:pPr>
    </w:p>
    <w:p w14:paraId="7A8929B9" w14:textId="29ADD51A" w:rsidR="00821A48" w:rsidRPr="00FF74D7" w:rsidRDefault="003C1EA4" w:rsidP="00FF74D7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FF74D7">
        <w:rPr>
          <w:rFonts w:cstheme="minorHAnsi"/>
          <w:b/>
          <w:bCs/>
          <w:sz w:val="24"/>
          <w:szCs w:val="24"/>
        </w:rPr>
        <w:t>Supplementary Figure 1</w:t>
      </w:r>
      <w:r w:rsidR="001C2FC4" w:rsidRPr="00FF74D7">
        <w:rPr>
          <w:rFonts w:cstheme="minorHAnsi"/>
          <w:b/>
          <w:bCs/>
          <w:sz w:val="24"/>
          <w:szCs w:val="24"/>
        </w:rPr>
        <w:t>.</w:t>
      </w:r>
      <w:r w:rsidR="00821A48" w:rsidRPr="00FF74D7">
        <w:rPr>
          <w:rFonts w:cstheme="minorHAnsi"/>
          <w:b/>
          <w:bCs/>
          <w:sz w:val="24"/>
          <w:szCs w:val="24"/>
        </w:rPr>
        <w:t xml:space="preserve"> Proportion of (A) elective and (B) emergency col</w:t>
      </w:r>
      <w:r w:rsidR="00925C2E" w:rsidRPr="00FF74D7">
        <w:rPr>
          <w:rFonts w:cstheme="minorHAnsi"/>
          <w:b/>
          <w:bCs/>
          <w:sz w:val="24"/>
          <w:szCs w:val="24"/>
        </w:rPr>
        <w:t>orectal resections</w:t>
      </w:r>
      <w:r w:rsidR="00821A48" w:rsidRPr="00FF74D7">
        <w:rPr>
          <w:rFonts w:cstheme="minorHAnsi"/>
          <w:b/>
          <w:bCs/>
          <w:sz w:val="24"/>
          <w:szCs w:val="24"/>
        </w:rPr>
        <w:t xml:space="preserve"> by operative technique over time.</w:t>
      </w:r>
    </w:p>
    <w:p w14:paraId="0CD50D1B" w14:textId="6F443846" w:rsidR="00434259" w:rsidRDefault="00434259" w:rsidP="00FF74D7">
      <w:pPr>
        <w:spacing w:line="480" w:lineRule="auto"/>
        <w:rPr>
          <w:rFonts w:cstheme="minorHAnsi"/>
          <w:sz w:val="24"/>
          <w:szCs w:val="24"/>
        </w:rPr>
      </w:pPr>
      <w:r w:rsidRPr="00FF74D7">
        <w:rPr>
          <w:rFonts w:cstheme="minorHAnsi"/>
          <w:sz w:val="24"/>
          <w:szCs w:val="24"/>
        </w:rPr>
        <w:t>Minimally Invasive Surgery consists of procedures started either by a laparoscopic or robotic technique.</w:t>
      </w:r>
    </w:p>
    <w:p w14:paraId="272FC3CD" w14:textId="6E775860" w:rsidR="001F18F7" w:rsidRDefault="001F18F7" w:rsidP="00FF74D7">
      <w:pPr>
        <w:spacing w:line="480" w:lineRule="auto"/>
        <w:rPr>
          <w:rFonts w:cstheme="minorHAnsi"/>
          <w:sz w:val="24"/>
          <w:szCs w:val="24"/>
        </w:rPr>
      </w:pPr>
    </w:p>
    <w:p w14:paraId="02DCD167" w14:textId="77777777" w:rsidR="001F18F7" w:rsidRPr="00FF419D" w:rsidRDefault="001F18F7" w:rsidP="001F18F7">
      <w:pPr>
        <w:spacing w:line="48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plementary Table 1:</w:t>
      </w:r>
      <w:r w:rsidRPr="00FF419D">
        <w:rPr>
          <w:rFonts w:cstheme="minorHAnsi"/>
          <w:b/>
          <w:bCs/>
          <w:sz w:val="24"/>
          <w:szCs w:val="24"/>
        </w:rPr>
        <w:t xml:space="preserve"> Multivariable analysis of 30-day venous thromboembolism risk following colorectal resection per year change</w:t>
      </w:r>
    </w:p>
    <w:p w14:paraId="6C59FC69" w14:textId="77777777" w:rsidR="001F18F7" w:rsidRPr="00FF419D" w:rsidRDefault="001F18F7" w:rsidP="001F18F7">
      <w:pPr>
        <w:spacing w:line="480" w:lineRule="auto"/>
        <w:rPr>
          <w:rFonts w:cstheme="minorHAnsi"/>
          <w:sz w:val="24"/>
          <w:szCs w:val="24"/>
        </w:rPr>
      </w:pPr>
      <w:r w:rsidRPr="00FF419D">
        <w:rPr>
          <w:rFonts w:cstheme="minorHAnsi"/>
          <w:sz w:val="24"/>
          <w:szCs w:val="24"/>
        </w:rPr>
        <w:t>Minimally Invasive Surgery consists of procedures started either by a laparoscopic or robotic technique.</w:t>
      </w:r>
    </w:p>
    <w:p w14:paraId="5335377D" w14:textId="77777777" w:rsidR="001F18F7" w:rsidRPr="00FF419D" w:rsidRDefault="001F18F7" w:rsidP="001F18F7">
      <w:pPr>
        <w:spacing w:line="480" w:lineRule="auto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  <w:vertAlign w:val="superscript"/>
        </w:rPr>
        <w:t>a</w:t>
      </w:r>
      <w:r w:rsidRPr="00FF419D">
        <w:rPr>
          <w:rFonts w:cstheme="minorHAnsi"/>
          <w:sz w:val="24"/>
          <w:szCs w:val="24"/>
        </w:rPr>
        <w:t>Adjusted</w:t>
      </w:r>
      <w:proofErr w:type="spellEnd"/>
      <w:r w:rsidRPr="00FF419D">
        <w:rPr>
          <w:rFonts w:cstheme="minorHAnsi"/>
          <w:sz w:val="24"/>
          <w:szCs w:val="24"/>
        </w:rPr>
        <w:t xml:space="preserve"> for admission type, surgical indication, age, sex, Charlson score, ethnicity, operative technique and year.</w:t>
      </w:r>
    </w:p>
    <w:p w14:paraId="3B9EA42E" w14:textId="77777777" w:rsidR="001F18F7" w:rsidRPr="00FF74D7" w:rsidRDefault="001F18F7" w:rsidP="001F18F7">
      <w:pPr>
        <w:spacing w:line="480" w:lineRule="auto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color w:val="1A1A1A"/>
          <w:sz w:val="24"/>
          <w:szCs w:val="24"/>
          <w:vertAlign w:val="superscript"/>
        </w:rPr>
        <w:t>b</w:t>
      </w:r>
      <w:r w:rsidRPr="00FF419D">
        <w:rPr>
          <w:rFonts w:cstheme="minorHAnsi"/>
          <w:sz w:val="24"/>
          <w:szCs w:val="24"/>
        </w:rPr>
        <w:t>P</w:t>
      </w:r>
      <w:proofErr w:type="spellEnd"/>
      <w:r w:rsidRPr="00FF419D">
        <w:rPr>
          <w:rFonts w:cstheme="minorHAnsi"/>
          <w:sz w:val="24"/>
          <w:szCs w:val="24"/>
        </w:rPr>
        <w:t>-value for adjusted model.</w:t>
      </w:r>
    </w:p>
    <w:p w14:paraId="7B129BB5" w14:textId="77777777" w:rsidR="00821A48" w:rsidRPr="00FF74D7" w:rsidRDefault="00821A48" w:rsidP="00FF74D7">
      <w:pPr>
        <w:spacing w:line="480" w:lineRule="auto"/>
        <w:rPr>
          <w:rFonts w:cstheme="minorHAnsi"/>
          <w:b/>
          <w:bCs/>
          <w:sz w:val="24"/>
          <w:szCs w:val="24"/>
        </w:rPr>
      </w:pPr>
      <w:bookmarkStart w:id="0" w:name="_GoBack"/>
      <w:bookmarkEnd w:id="0"/>
    </w:p>
    <w:p w14:paraId="13EC788D" w14:textId="77777777" w:rsidR="00821A48" w:rsidRPr="00C73A23" w:rsidRDefault="00821A48" w:rsidP="00FF74D7">
      <w:pPr>
        <w:spacing w:line="480" w:lineRule="auto"/>
        <w:rPr>
          <w:rFonts w:ascii="Arial" w:hAnsi="Arial" w:cs="Arial"/>
          <w:sz w:val="20"/>
          <w:szCs w:val="20"/>
        </w:rPr>
      </w:pPr>
      <w:r w:rsidRPr="00FF74D7">
        <w:rPr>
          <w:rFonts w:cstheme="minorHAnsi"/>
          <w:sz w:val="24"/>
          <w:szCs w:val="24"/>
        </w:rPr>
        <w:t>This supplementary material has been provided by the authors to give readers additional information about their work.</w:t>
      </w:r>
      <w:r w:rsidRPr="00C73A23">
        <w:rPr>
          <w:rFonts w:ascii="Arial" w:hAnsi="Arial" w:cs="Arial"/>
          <w:sz w:val="20"/>
          <w:szCs w:val="20"/>
        </w:rPr>
        <w:br w:type="page"/>
      </w:r>
    </w:p>
    <w:p w14:paraId="74D85261" w14:textId="77777777" w:rsidR="00821A48" w:rsidRPr="00FF74D7" w:rsidRDefault="00821A48" w:rsidP="00FF74D7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FF74D7">
        <w:rPr>
          <w:rFonts w:cstheme="minorHAnsi"/>
          <w:b/>
          <w:bCs/>
          <w:sz w:val="24"/>
          <w:szCs w:val="24"/>
        </w:rPr>
        <w:lastRenderedPageBreak/>
        <w:t>OPCS and ICD codes used to identify colectomy, inflammatory bowel disease and diverticular disease</w:t>
      </w:r>
    </w:p>
    <w:p w14:paraId="29DD36E5" w14:textId="77777777" w:rsidR="00821A48" w:rsidRPr="00FF74D7" w:rsidRDefault="00821A48" w:rsidP="00FF74D7">
      <w:pPr>
        <w:spacing w:line="480" w:lineRule="auto"/>
        <w:rPr>
          <w:rFonts w:cstheme="minorHAnsi"/>
          <w:sz w:val="24"/>
          <w:szCs w:val="24"/>
        </w:rPr>
      </w:pPr>
    </w:p>
    <w:p w14:paraId="268FB926" w14:textId="77777777" w:rsidR="00821A48" w:rsidRPr="00FF74D7" w:rsidRDefault="00821A48" w:rsidP="00FF74D7">
      <w:pPr>
        <w:spacing w:line="480" w:lineRule="auto"/>
        <w:rPr>
          <w:rFonts w:cstheme="minorHAnsi"/>
          <w:b/>
          <w:bCs/>
          <w:iCs/>
          <w:sz w:val="24"/>
          <w:szCs w:val="24"/>
        </w:rPr>
      </w:pPr>
      <w:r w:rsidRPr="00FF74D7">
        <w:rPr>
          <w:rFonts w:cstheme="minorHAnsi"/>
          <w:b/>
          <w:bCs/>
          <w:iCs/>
          <w:sz w:val="24"/>
          <w:szCs w:val="24"/>
        </w:rPr>
        <w:t>Colectomy codes</w:t>
      </w:r>
    </w:p>
    <w:p w14:paraId="16CC9B56" w14:textId="3110C577" w:rsidR="00821A48" w:rsidRPr="00FF74D7" w:rsidRDefault="00821A48" w:rsidP="00FF74D7">
      <w:pPr>
        <w:spacing w:line="480" w:lineRule="auto"/>
        <w:rPr>
          <w:rFonts w:cstheme="minorHAnsi"/>
          <w:sz w:val="24"/>
          <w:szCs w:val="24"/>
        </w:rPr>
      </w:pPr>
      <w:r w:rsidRPr="00FF74D7">
        <w:rPr>
          <w:rFonts w:cstheme="minorHAnsi"/>
          <w:sz w:val="24"/>
          <w:szCs w:val="24"/>
        </w:rPr>
        <w:t>H041, H042, H043, H048, H049, H051, H052, H053, H058, H059, H061, H062, H063, H064, H068, H069, H071, H072, H073, H074, H078, H079, H081, H082, H083, H084, H085, H088, H089, H091, H092, H093, H094, H095, H098, H099, H101, H102, H103, H104, H105, H108, H109, H111, H112, H113, H114, H115, H118, H119, H291, H292, H293, H294, H298, H299, H331, H332, H333, H334, H335, H336, H337, H338, H339</w:t>
      </w:r>
    </w:p>
    <w:p w14:paraId="6B7420E6" w14:textId="77777777" w:rsidR="0077407D" w:rsidRPr="00FF74D7" w:rsidRDefault="0077407D" w:rsidP="00FF74D7">
      <w:pPr>
        <w:spacing w:line="480" w:lineRule="auto"/>
        <w:rPr>
          <w:rFonts w:cstheme="minorHAnsi"/>
          <w:sz w:val="24"/>
          <w:szCs w:val="24"/>
        </w:rPr>
      </w:pPr>
    </w:p>
    <w:p w14:paraId="426FFDD8" w14:textId="77777777" w:rsidR="00821A48" w:rsidRPr="00FF74D7" w:rsidRDefault="00821A48" w:rsidP="00FF74D7">
      <w:pPr>
        <w:spacing w:line="480" w:lineRule="auto"/>
        <w:rPr>
          <w:rFonts w:cstheme="minorHAnsi"/>
          <w:b/>
          <w:bCs/>
          <w:iCs/>
          <w:sz w:val="24"/>
          <w:szCs w:val="24"/>
        </w:rPr>
      </w:pPr>
      <w:r w:rsidRPr="00FF74D7">
        <w:rPr>
          <w:rFonts w:cstheme="minorHAnsi"/>
          <w:b/>
          <w:bCs/>
          <w:iCs/>
          <w:sz w:val="24"/>
          <w:szCs w:val="24"/>
        </w:rPr>
        <w:t>Inflammatory bowel disease codes</w:t>
      </w:r>
    </w:p>
    <w:p w14:paraId="4D21F323" w14:textId="35B624BD" w:rsidR="00821A48" w:rsidRPr="00FF74D7" w:rsidRDefault="00821A48" w:rsidP="00FF74D7">
      <w:pPr>
        <w:spacing w:line="480" w:lineRule="auto"/>
        <w:rPr>
          <w:rFonts w:cstheme="minorHAnsi"/>
          <w:sz w:val="24"/>
          <w:szCs w:val="24"/>
        </w:rPr>
      </w:pPr>
      <w:r w:rsidRPr="00FF74D7">
        <w:rPr>
          <w:rFonts w:cstheme="minorHAnsi"/>
          <w:sz w:val="24"/>
          <w:szCs w:val="24"/>
        </w:rPr>
        <w:t>K50, K500, K501, K508, K509, K51, K510, K512, K513, K514, K515, K518, K519, K520, K521, K522, K523, K528, K529</w:t>
      </w:r>
    </w:p>
    <w:p w14:paraId="27AC2C6C" w14:textId="77777777" w:rsidR="0077407D" w:rsidRPr="00FF74D7" w:rsidRDefault="0077407D" w:rsidP="00FF74D7">
      <w:pPr>
        <w:spacing w:line="480" w:lineRule="auto"/>
        <w:rPr>
          <w:rFonts w:cstheme="minorHAnsi"/>
          <w:sz w:val="24"/>
          <w:szCs w:val="24"/>
        </w:rPr>
      </w:pPr>
    </w:p>
    <w:p w14:paraId="2A79597C" w14:textId="77777777" w:rsidR="00821A48" w:rsidRPr="00FF74D7" w:rsidRDefault="00821A48" w:rsidP="00FF74D7">
      <w:pPr>
        <w:spacing w:line="480" w:lineRule="auto"/>
        <w:rPr>
          <w:rFonts w:cstheme="minorHAnsi"/>
          <w:b/>
          <w:bCs/>
          <w:iCs/>
          <w:sz w:val="24"/>
          <w:szCs w:val="24"/>
        </w:rPr>
      </w:pPr>
      <w:r w:rsidRPr="00FF74D7">
        <w:rPr>
          <w:rFonts w:cstheme="minorHAnsi"/>
          <w:b/>
          <w:bCs/>
          <w:iCs/>
          <w:sz w:val="24"/>
          <w:szCs w:val="24"/>
        </w:rPr>
        <w:t>Diverticular disease codes</w:t>
      </w:r>
    </w:p>
    <w:p w14:paraId="7756E838" w14:textId="77777777" w:rsidR="00821A48" w:rsidRPr="00FF74D7" w:rsidRDefault="00821A48" w:rsidP="00FF74D7">
      <w:pPr>
        <w:spacing w:line="480" w:lineRule="auto"/>
        <w:rPr>
          <w:rFonts w:cstheme="minorHAnsi"/>
          <w:sz w:val="24"/>
          <w:szCs w:val="24"/>
        </w:rPr>
        <w:sectPr w:rsidR="00821A48" w:rsidRPr="00FF74D7" w:rsidSect="00BB786F">
          <w:headerReference w:type="default" r:id="rId9"/>
          <w:footerReference w:type="default" r:id="rId10"/>
          <w:pgSz w:w="11906" w:h="16838"/>
          <w:pgMar w:top="1247" w:right="1247" w:bottom="1247" w:left="1247" w:header="709" w:footer="709" w:gutter="0"/>
          <w:cols w:space="708"/>
          <w:docGrid w:linePitch="360"/>
        </w:sectPr>
      </w:pPr>
      <w:r w:rsidRPr="00FF74D7">
        <w:rPr>
          <w:rFonts w:cstheme="minorHAnsi"/>
          <w:sz w:val="24"/>
          <w:szCs w:val="24"/>
        </w:rPr>
        <w:t>K57, K570, K571, K572, K573, K574, K575, K578, K579</w:t>
      </w:r>
    </w:p>
    <w:p w14:paraId="5C17A8F3" w14:textId="77777777" w:rsidR="00821A48" w:rsidRPr="00C73A23" w:rsidRDefault="00821A48" w:rsidP="00FF74D7">
      <w:pPr>
        <w:spacing w:line="480" w:lineRule="auto"/>
        <w:jc w:val="center"/>
        <w:rPr>
          <w:rFonts w:ascii="Arial" w:hAnsi="Arial" w:cs="Arial"/>
          <w:b/>
          <w:bCs/>
        </w:rPr>
      </w:pPr>
      <w:r w:rsidRPr="00C73A23">
        <w:rPr>
          <w:rFonts w:ascii="Arial" w:hAnsi="Arial" w:cs="Arial"/>
          <w:noProof/>
          <w:lang w:eastAsia="en-GB"/>
        </w:rPr>
        <w:lastRenderedPageBreak/>
        <w:drawing>
          <wp:inline distT="0" distB="0" distL="0" distR="0" wp14:anchorId="73729D5D" wp14:editId="0F0BF8D7">
            <wp:extent cx="9661584" cy="4580626"/>
            <wp:effectExtent l="0" t="0" r="15875" b="1714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733B819-4D29-47A4-8473-23D53B6874E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12B94ED1" w14:textId="77777777" w:rsidR="00821A48" w:rsidRPr="00FF74D7" w:rsidRDefault="00821A48" w:rsidP="00FF74D7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FF74D7">
        <w:rPr>
          <w:rFonts w:cstheme="minorHAnsi"/>
          <w:b/>
          <w:bCs/>
          <w:sz w:val="24"/>
          <w:szCs w:val="24"/>
        </w:rPr>
        <w:t>(A)</w:t>
      </w:r>
    </w:p>
    <w:p w14:paraId="6A1167EA" w14:textId="77777777" w:rsidR="00821A48" w:rsidRPr="00C73A23" w:rsidRDefault="00821A48" w:rsidP="00FF74D7">
      <w:pPr>
        <w:spacing w:line="480" w:lineRule="auto"/>
        <w:jc w:val="center"/>
        <w:rPr>
          <w:rFonts w:ascii="Arial" w:hAnsi="Arial" w:cs="Arial"/>
          <w:b/>
          <w:bCs/>
        </w:rPr>
      </w:pPr>
      <w:r w:rsidRPr="00C73A23">
        <w:rPr>
          <w:rFonts w:ascii="Arial" w:hAnsi="Arial" w:cs="Arial"/>
          <w:noProof/>
          <w:lang w:eastAsia="en-GB"/>
        </w:rPr>
        <w:lastRenderedPageBreak/>
        <w:drawing>
          <wp:inline distT="0" distB="0" distL="0" distR="0" wp14:anchorId="595613EA" wp14:editId="5646E09B">
            <wp:extent cx="9626600" cy="4511040"/>
            <wp:effectExtent l="0" t="0" r="12700" b="10160"/>
            <wp:docPr id="16" name="Chart 16">
              <a:extLst xmlns:a="http://schemas.openxmlformats.org/drawingml/2006/main">
                <a:ext uri="{FF2B5EF4-FFF2-40B4-BE49-F238E27FC236}">
                  <a16:creationId xmlns:a16="http://schemas.microsoft.com/office/drawing/2014/main" id="{9E5D98FB-238C-41B4-BF6F-DD49E216F66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38CC5A7E" w14:textId="77777777" w:rsidR="00821A48" w:rsidRPr="00FF74D7" w:rsidRDefault="00821A48" w:rsidP="00FF74D7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FF74D7">
        <w:rPr>
          <w:rFonts w:cstheme="minorHAnsi"/>
          <w:b/>
          <w:bCs/>
          <w:sz w:val="24"/>
          <w:szCs w:val="24"/>
        </w:rPr>
        <w:t>(B)</w:t>
      </w:r>
    </w:p>
    <w:p w14:paraId="12B86F7D" w14:textId="129B2094" w:rsidR="00821A48" w:rsidRPr="00FF74D7" w:rsidRDefault="003C1EA4" w:rsidP="00FF74D7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FF74D7">
        <w:rPr>
          <w:rFonts w:cstheme="minorHAnsi"/>
          <w:b/>
          <w:bCs/>
          <w:sz w:val="24"/>
          <w:szCs w:val="24"/>
        </w:rPr>
        <w:t>Supplem</w:t>
      </w:r>
      <w:r w:rsidR="00DE5943" w:rsidRPr="00FF74D7">
        <w:rPr>
          <w:rFonts w:cstheme="minorHAnsi"/>
          <w:b/>
          <w:bCs/>
          <w:sz w:val="24"/>
          <w:szCs w:val="24"/>
        </w:rPr>
        <w:t xml:space="preserve">entary </w:t>
      </w:r>
      <w:r w:rsidR="00821A48" w:rsidRPr="00FF74D7">
        <w:rPr>
          <w:rFonts w:cstheme="minorHAnsi"/>
          <w:b/>
          <w:bCs/>
          <w:sz w:val="24"/>
          <w:szCs w:val="24"/>
        </w:rPr>
        <w:t>Figure</w:t>
      </w:r>
      <w:r w:rsidR="00DE5943" w:rsidRPr="00FF74D7">
        <w:rPr>
          <w:rFonts w:cstheme="minorHAnsi"/>
          <w:b/>
          <w:bCs/>
          <w:sz w:val="24"/>
          <w:szCs w:val="24"/>
        </w:rPr>
        <w:t xml:space="preserve"> 1</w:t>
      </w:r>
      <w:r w:rsidR="001C2FC4" w:rsidRPr="00FF74D7">
        <w:rPr>
          <w:rFonts w:cstheme="minorHAnsi"/>
          <w:b/>
          <w:bCs/>
          <w:sz w:val="24"/>
          <w:szCs w:val="24"/>
        </w:rPr>
        <w:t>.</w:t>
      </w:r>
      <w:r w:rsidR="00821A48" w:rsidRPr="00FF74D7">
        <w:rPr>
          <w:rFonts w:cstheme="minorHAnsi"/>
          <w:b/>
          <w:bCs/>
          <w:sz w:val="24"/>
          <w:szCs w:val="24"/>
        </w:rPr>
        <w:t xml:space="preserve"> Proportion of (A) elective and (B) emergency col</w:t>
      </w:r>
      <w:r w:rsidR="00925C2E" w:rsidRPr="00FF74D7">
        <w:rPr>
          <w:rFonts w:cstheme="minorHAnsi"/>
          <w:b/>
          <w:bCs/>
          <w:sz w:val="24"/>
          <w:szCs w:val="24"/>
        </w:rPr>
        <w:t>orectal resections</w:t>
      </w:r>
      <w:r w:rsidR="00821A48" w:rsidRPr="00FF74D7">
        <w:rPr>
          <w:rFonts w:cstheme="minorHAnsi"/>
          <w:b/>
          <w:bCs/>
          <w:sz w:val="24"/>
          <w:szCs w:val="24"/>
        </w:rPr>
        <w:t xml:space="preserve"> by operative technique over time</w:t>
      </w:r>
    </w:p>
    <w:p w14:paraId="6FA7E439" w14:textId="082A465B" w:rsidR="00B35856" w:rsidRDefault="00821A48" w:rsidP="00B35856">
      <w:pPr>
        <w:spacing w:line="480" w:lineRule="auto"/>
        <w:rPr>
          <w:rFonts w:cstheme="minorHAnsi"/>
          <w:sz w:val="24"/>
          <w:szCs w:val="24"/>
        </w:rPr>
      </w:pPr>
      <w:r w:rsidRPr="00FF74D7">
        <w:rPr>
          <w:rFonts w:cstheme="minorHAnsi"/>
          <w:sz w:val="24"/>
          <w:szCs w:val="24"/>
        </w:rPr>
        <w:t>Minimally Invasive Surgery consists of procedures started either by a laparoscopic or robotic technique</w:t>
      </w:r>
      <w:r w:rsidR="0077407D" w:rsidRPr="00FF74D7">
        <w:rPr>
          <w:rFonts w:cstheme="minorHAnsi"/>
          <w:sz w:val="24"/>
          <w:szCs w:val="24"/>
        </w:rPr>
        <w:t>.</w:t>
      </w:r>
      <w:r w:rsidR="00B35856">
        <w:rPr>
          <w:rFonts w:cstheme="minorHAnsi"/>
          <w:sz w:val="24"/>
          <w:szCs w:val="24"/>
        </w:rPr>
        <w:br w:type="page"/>
      </w:r>
    </w:p>
    <w:tbl>
      <w:tblPr>
        <w:tblW w:w="13482" w:type="dxa"/>
        <w:jc w:val="center"/>
        <w:tblLook w:val="04A0" w:firstRow="1" w:lastRow="0" w:firstColumn="1" w:lastColumn="0" w:noHBand="0" w:noVBand="1"/>
      </w:tblPr>
      <w:tblGrid>
        <w:gridCol w:w="4380"/>
        <w:gridCol w:w="1168"/>
        <w:gridCol w:w="1383"/>
        <w:gridCol w:w="1134"/>
        <w:gridCol w:w="851"/>
        <w:gridCol w:w="1447"/>
        <w:gridCol w:w="993"/>
        <w:gridCol w:w="850"/>
        <w:gridCol w:w="1276"/>
      </w:tblGrid>
      <w:tr w:rsidR="00F24000" w:rsidRPr="00FF419D" w14:paraId="295FB5CD" w14:textId="77777777" w:rsidTr="00932C36">
        <w:trPr>
          <w:trHeight w:val="122"/>
          <w:jc w:val="center"/>
        </w:trPr>
        <w:tc>
          <w:tcPr>
            <w:tcW w:w="438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1BA50B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Per Year Change (2000 - 2019)</w:t>
            </w:r>
          </w:p>
        </w:tc>
        <w:tc>
          <w:tcPr>
            <w:tcW w:w="1168" w:type="dxa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14:paraId="1A97436E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Incidence Risk (%)</w:t>
            </w:r>
          </w:p>
        </w:tc>
        <w:tc>
          <w:tcPr>
            <w:tcW w:w="3368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02A1C9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Adjusted Incidence Rate </w:t>
            </w:r>
            <w:proofErr w:type="spellStart"/>
            <w:r w:rsidRPr="00FF419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Ratio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329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057927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Percentage (%) change of Adjusted Model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05C4E7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P-</w:t>
            </w:r>
            <w:proofErr w:type="spellStart"/>
            <w:r w:rsidRPr="00FF419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value</w:t>
            </w:r>
            <w:r>
              <w:rPr>
                <w:rFonts w:cstheme="minorHAnsi"/>
                <w:b/>
                <w:bCs/>
                <w:color w:val="1A1A1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F24000" w:rsidRPr="00FF419D" w14:paraId="2133C258" w14:textId="77777777" w:rsidTr="00932C36">
        <w:trPr>
          <w:trHeight w:val="217"/>
          <w:jc w:val="center"/>
        </w:trPr>
        <w:tc>
          <w:tcPr>
            <w:tcW w:w="438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7CE31D1" w14:textId="77777777" w:rsidR="00F24000" w:rsidRPr="00FF419D" w:rsidRDefault="00F24000" w:rsidP="00A1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68" w:type="dxa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</w:tcPr>
          <w:p w14:paraId="1C5A0F8C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3218F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FB5186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(95%CI)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37512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%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5F02E4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(95%CI)</w:t>
            </w:r>
          </w:p>
        </w:tc>
        <w:tc>
          <w:tcPr>
            <w:tcW w:w="1276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1FEA605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</w:tr>
      <w:tr w:rsidR="00F24000" w:rsidRPr="00FF419D" w14:paraId="54FE74D8" w14:textId="77777777" w:rsidTr="00932C36">
        <w:trPr>
          <w:trHeight w:val="217"/>
          <w:jc w:val="center"/>
        </w:trPr>
        <w:tc>
          <w:tcPr>
            <w:tcW w:w="438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B36A1C" w14:textId="77777777" w:rsidR="00F24000" w:rsidRPr="00FF419D" w:rsidRDefault="00F24000" w:rsidP="00A1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Elective Benign</w:t>
            </w:r>
          </w:p>
        </w:tc>
        <w:tc>
          <w:tcPr>
            <w:tcW w:w="116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FA913B" w14:textId="77777777" w:rsidR="00F24000" w:rsidRPr="001D3794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27533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70D88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ED260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4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9A104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2EA4D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34944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CE7F81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F24000" w:rsidRPr="00FF419D" w14:paraId="23D52B3E" w14:textId="77777777" w:rsidTr="00932C36">
        <w:trPr>
          <w:trHeight w:val="66"/>
          <w:jc w:val="center"/>
        </w:trPr>
        <w:tc>
          <w:tcPr>
            <w:tcW w:w="438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D55B69" w14:textId="77777777" w:rsidR="00F24000" w:rsidRPr="00FF419D" w:rsidRDefault="00F24000" w:rsidP="00A1647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Ope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2095EC" w14:textId="77777777" w:rsidR="00F24000" w:rsidRPr="001D3794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D379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57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46338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EFEB5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0.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E5BC5" w14:textId="77777777" w:rsidR="00F24000" w:rsidRPr="00FF419D" w:rsidRDefault="00F24000" w:rsidP="00A1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00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356E0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-2.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8C611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-4.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322DD" w14:textId="77777777" w:rsidR="00F24000" w:rsidRPr="00FF419D" w:rsidRDefault="00F24000" w:rsidP="00A1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1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6D43F7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73</w:t>
            </w:r>
          </w:p>
        </w:tc>
      </w:tr>
      <w:tr w:rsidR="00F24000" w:rsidRPr="00FF419D" w14:paraId="46218DB1" w14:textId="77777777" w:rsidTr="00932C36">
        <w:trPr>
          <w:trHeight w:val="183"/>
          <w:jc w:val="center"/>
        </w:trPr>
        <w:tc>
          <w:tcPr>
            <w:tcW w:w="438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E8B6D9" w14:textId="77777777" w:rsidR="00F24000" w:rsidRPr="00FF419D" w:rsidRDefault="00F24000" w:rsidP="00A1647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Minimally Invasiv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BB8E0E" w14:textId="77777777" w:rsidR="00F24000" w:rsidRPr="001D3794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D379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27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58628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8628E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0.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9BA01" w14:textId="77777777" w:rsidR="00F24000" w:rsidRPr="00FF419D" w:rsidRDefault="00F24000" w:rsidP="00A1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97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178BA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-6.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15289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-10.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818E0" w14:textId="77777777" w:rsidR="00F24000" w:rsidRPr="00FF419D" w:rsidRDefault="00F24000" w:rsidP="00A1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-3.1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FF31AD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F24000" w:rsidRPr="00FF419D" w14:paraId="400D1D88" w14:textId="77777777" w:rsidTr="00932C36">
        <w:trPr>
          <w:trHeight w:val="173"/>
          <w:jc w:val="center"/>
        </w:trPr>
        <w:tc>
          <w:tcPr>
            <w:tcW w:w="438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45A2F5" w14:textId="77777777" w:rsidR="00F24000" w:rsidRPr="00FF419D" w:rsidRDefault="00F24000" w:rsidP="00A1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Elective Malignant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895ACF" w14:textId="77777777" w:rsidR="00F24000" w:rsidRPr="001D3794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D8DD1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663DE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2066D" w14:textId="77777777" w:rsidR="00F24000" w:rsidRPr="00FF419D" w:rsidRDefault="00F24000" w:rsidP="00A1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D6813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E9100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D5649" w14:textId="77777777" w:rsidR="00F24000" w:rsidRPr="00FF419D" w:rsidRDefault="00F24000" w:rsidP="00A1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140B94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F24000" w:rsidRPr="00FF419D" w14:paraId="0A268E0C" w14:textId="77777777" w:rsidTr="00932C36">
        <w:trPr>
          <w:trHeight w:val="163"/>
          <w:jc w:val="center"/>
        </w:trPr>
        <w:tc>
          <w:tcPr>
            <w:tcW w:w="438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32D27B" w14:textId="77777777" w:rsidR="00F24000" w:rsidRPr="00FF419D" w:rsidRDefault="00F24000" w:rsidP="00A1647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Ope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C19DFE" w14:textId="77777777" w:rsidR="00F24000" w:rsidRPr="001D3794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D379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73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6BC90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CCF5C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0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BCE3F" w14:textId="77777777" w:rsidR="00F24000" w:rsidRPr="00FF419D" w:rsidRDefault="00F24000" w:rsidP="00A1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01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407D9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-0.8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DFC2E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-2.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03D37" w14:textId="77777777" w:rsidR="00F24000" w:rsidRPr="00FF419D" w:rsidRDefault="00F24000" w:rsidP="00A1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8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492BEA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344</w:t>
            </w:r>
          </w:p>
        </w:tc>
      </w:tr>
      <w:tr w:rsidR="00F24000" w:rsidRPr="00FF419D" w14:paraId="265E4830" w14:textId="77777777" w:rsidTr="00932C36">
        <w:trPr>
          <w:trHeight w:val="125"/>
          <w:jc w:val="center"/>
        </w:trPr>
        <w:tc>
          <w:tcPr>
            <w:tcW w:w="438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241444" w14:textId="77777777" w:rsidR="00F24000" w:rsidRPr="00FF419D" w:rsidRDefault="00F24000" w:rsidP="00A1647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Minimally Invasiv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2A2720" w14:textId="77777777" w:rsidR="00F24000" w:rsidRPr="001D3794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D379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37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C0032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04485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0.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191A9" w14:textId="77777777" w:rsidR="00F24000" w:rsidRPr="00FF419D" w:rsidRDefault="00F24000" w:rsidP="00A1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98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DD715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-5.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146E7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-8.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9D293" w14:textId="77777777" w:rsidR="00F24000" w:rsidRPr="00FF419D" w:rsidRDefault="00F24000" w:rsidP="00A1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-2.2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F03641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F24000" w:rsidRPr="00FF419D" w14:paraId="1AE50B6E" w14:textId="77777777" w:rsidTr="00932C36">
        <w:trPr>
          <w:trHeight w:val="115"/>
          <w:jc w:val="center"/>
        </w:trPr>
        <w:tc>
          <w:tcPr>
            <w:tcW w:w="438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04148F" w14:textId="77777777" w:rsidR="00F24000" w:rsidRPr="00FF419D" w:rsidRDefault="00F24000" w:rsidP="00A1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Emergency Benig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95717D" w14:textId="77777777" w:rsidR="00F24000" w:rsidRPr="001D3794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FA372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E40DB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ACF61" w14:textId="77777777" w:rsidR="00F24000" w:rsidRPr="00FF419D" w:rsidRDefault="00F24000" w:rsidP="00A1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26A19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CFADA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058C2" w14:textId="77777777" w:rsidR="00F24000" w:rsidRPr="00FF419D" w:rsidRDefault="00F24000" w:rsidP="00A1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D9E2F8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F24000" w:rsidRPr="00FF419D" w14:paraId="330465B8" w14:textId="77777777" w:rsidTr="00932C36">
        <w:trPr>
          <w:trHeight w:val="92"/>
          <w:jc w:val="center"/>
        </w:trPr>
        <w:tc>
          <w:tcPr>
            <w:tcW w:w="438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F42B70" w14:textId="77777777" w:rsidR="00F24000" w:rsidRPr="00FF419D" w:rsidRDefault="00F24000" w:rsidP="00A1647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Ope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335589" w14:textId="77777777" w:rsidR="00F24000" w:rsidRPr="001D3794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D379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52730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D1BAC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0.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BA160" w14:textId="77777777" w:rsidR="00F24000" w:rsidRPr="00FF419D" w:rsidRDefault="00F24000" w:rsidP="00A1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02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ABE83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B6AE1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-0.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FF18F" w14:textId="77777777" w:rsidR="00F24000" w:rsidRPr="00FF419D" w:rsidRDefault="00F24000" w:rsidP="00A1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.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82E127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446</w:t>
            </w:r>
          </w:p>
        </w:tc>
      </w:tr>
      <w:tr w:rsidR="00F24000" w:rsidRPr="00FF419D" w14:paraId="66664AA2" w14:textId="77777777" w:rsidTr="00932C36">
        <w:trPr>
          <w:trHeight w:val="67"/>
          <w:jc w:val="center"/>
        </w:trPr>
        <w:tc>
          <w:tcPr>
            <w:tcW w:w="438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BF016F" w14:textId="77777777" w:rsidR="00F24000" w:rsidRPr="00FF419D" w:rsidRDefault="00F24000" w:rsidP="00A1647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Minimally Invasiv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A6E501" w14:textId="77777777" w:rsidR="00F24000" w:rsidRPr="001D3794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D379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48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C1D7F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46B93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0.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FC975" w14:textId="77777777" w:rsidR="00F24000" w:rsidRPr="00FF419D" w:rsidRDefault="00F24000" w:rsidP="00A1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00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06C70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-4.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CE3D8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-7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DC989" w14:textId="77777777" w:rsidR="00F24000" w:rsidRPr="00FF419D" w:rsidRDefault="00F24000" w:rsidP="00A1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-0.4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E94E1B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29</w:t>
            </w:r>
          </w:p>
        </w:tc>
      </w:tr>
      <w:tr w:rsidR="00F24000" w:rsidRPr="00FF419D" w14:paraId="6D862A7A" w14:textId="77777777" w:rsidTr="00932C36">
        <w:trPr>
          <w:trHeight w:val="64"/>
          <w:jc w:val="center"/>
        </w:trPr>
        <w:tc>
          <w:tcPr>
            <w:tcW w:w="438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4A071C" w14:textId="77777777" w:rsidR="00F24000" w:rsidRPr="00FF419D" w:rsidRDefault="00F24000" w:rsidP="00A1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Emergency Malignant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FFAA58" w14:textId="77777777" w:rsidR="00F24000" w:rsidRPr="001D3794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6BE79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5ECE4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DC4DC" w14:textId="77777777" w:rsidR="00F24000" w:rsidRPr="00FF419D" w:rsidRDefault="00F24000" w:rsidP="00A1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62A8D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B3C29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FE209" w14:textId="77777777" w:rsidR="00F24000" w:rsidRPr="00FF419D" w:rsidRDefault="00F24000" w:rsidP="00A1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6F57BF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F24000" w:rsidRPr="00FF419D" w14:paraId="57C39076" w14:textId="77777777" w:rsidTr="00932C36">
        <w:trPr>
          <w:trHeight w:val="175"/>
          <w:jc w:val="center"/>
        </w:trPr>
        <w:tc>
          <w:tcPr>
            <w:tcW w:w="438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188055" w14:textId="77777777" w:rsidR="00F24000" w:rsidRPr="00FF419D" w:rsidRDefault="00F24000" w:rsidP="00A1647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Ope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001A03" w14:textId="77777777" w:rsidR="00F24000" w:rsidRPr="001D3794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D379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43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2DCD3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E6EAF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1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8F5EF" w14:textId="77777777" w:rsidR="00F24000" w:rsidRPr="00FF419D" w:rsidRDefault="00F24000" w:rsidP="00A1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04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F9ACE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.8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2A786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1C5F3" w14:textId="77777777" w:rsidR="00F24000" w:rsidRPr="00FF419D" w:rsidRDefault="00F24000" w:rsidP="00A1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.7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13E84D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44</w:t>
            </w:r>
          </w:p>
        </w:tc>
      </w:tr>
      <w:tr w:rsidR="00F24000" w:rsidRPr="00FF419D" w14:paraId="6DE62346" w14:textId="77777777" w:rsidTr="00932C36">
        <w:trPr>
          <w:trHeight w:val="64"/>
          <w:jc w:val="center"/>
        </w:trPr>
        <w:tc>
          <w:tcPr>
            <w:tcW w:w="438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89EB71" w14:textId="77777777" w:rsidR="00F24000" w:rsidRPr="00FF419D" w:rsidRDefault="00F24000" w:rsidP="00A1647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Minimally Invasiv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3A1A0918" w14:textId="77777777" w:rsidR="00F24000" w:rsidRPr="001D3794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D379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08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BBCA8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131D3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0.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15FB8" w14:textId="77777777" w:rsidR="00F24000" w:rsidRPr="00FF419D" w:rsidRDefault="00F24000" w:rsidP="00A1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01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1D742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-3.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BC869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-6.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417EB" w14:textId="77777777" w:rsidR="00F24000" w:rsidRPr="00FF419D" w:rsidRDefault="00F24000" w:rsidP="00A1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8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867FEB" w14:textId="77777777" w:rsidR="00F24000" w:rsidRPr="00FF419D" w:rsidRDefault="00F24000" w:rsidP="00A164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F419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123</w:t>
            </w:r>
          </w:p>
        </w:tc>
      </w:tr>
    </w:tbl>
    <w:p w14:paraId="09F28A92" w14:textId="068CA782" w:rsidR="00821A48" w:rsidRDefault="00821A48" w:rsidP="00FF74D7">
      <w:pPr>
        <w:spacing w:line="480" w:lineRule="auto"/>
        <w:rPr>
          <w:rFonts w:cstheme="minorHAnsi"/>
          <w:sz w:val="24"/>
          <w:szCs w:val="24"/>
        </w:rPr>
      </w:pPr>
    </w:p>
    <w:p w14:paraId="4F7B162D" w14:textId="582506A6" w:rsidR="00F83609" w:rsidRPr="00FF419D" w:rsidRDefault="00F83609" w:rsidP="00F83609">
      <w:pPr>
        <w:spacing w:line="48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plementary Table 1</w:t>
      </w:r>
      <w:r>
        <w:rPr>
          <w:rFonts w:cstheme="minorHAnsi"/>
          <w:b/>
          <w:bCs/>
          <w:sz w:val="24"/>
          <w:szCs w:val="24"/>
        </w:rPr>
        <w:t>:</w:t>
      </w:r>
      <w:r w:rsidRPr="00FF419D">
        <w:rPr>
          <w:rFonts w:cstheme="minorHAnsi"/>
          <w:b/>
          <w:bCs/>
          <w:sz w:val="24"/>
          <w:szCs w:val="24"/>
        </w:rPr>
        <w:t xml:space="preserve"> Multivariable analysis of 30-day venous thromboembolism risk following colorectal resection per year change</w:t>
      </w:r>
    </w:p>
    <w:p w14:paraId="400EA3E6" w14:textId="77777777" w:rsidR="00F83609" w:rsidRPr="00FF419D" w:rsidRDefault="00F83609" w:rsidP="00F83609">
      <w:pPr>
        <w:spacing w:line="480" w:lineRule="auto"/>
        <w:rPr>
          <w:rFonts w:cstheme="minorHAnsi"/>
          <w:sz w:val="24"/>
          <w:szCs w:val="24"/>
        </w:rPr>
      </w:pPr>
      <w:r w:rsidRPr="00FF419D">
        <w:rPr>
          <w:rFonts w:cstheme="minorHAnsi"/>
          <w:sz w:val="24"/>
          <w:szCs w:val="24"/>
        </w:rPr>
        <w:t>Minimally Invasive Surgery consists of procedures started either by a laparoscopic or robotic technique.</w:t>
      </w:r>
    </w:p>
    <w:p w14:paraId="0CB28972" w14:textId="77777777" w:rsidR="00F83609" w:rsidRPr="00FF419D" w:rsidRDefault="00F83609" w:rsidP="00F83609">
      <w:pPr>
        <w:spacing w:line="480" w:lineRule="auto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  <w:vertAlign w:val="superscript"/>
        </w:rPr>
        <w:t>a</w:t>
      </w:r>
      <w:r w:rsidRPr="00FF419D">
        <w:rPr>
          <w:rFonts w:cstheme="minorHAnsi"/>
          <w:sz w:val="24"/>
          <w:szCs w:val="24"/>
        </w:rPr>
        <w:t>Adjusted</w:t>
      </w:r>
      <w:proofErr w:type="spellEnd"/>
      <w:r w:rsidRPr="00FF419D">
        <w:rPr>
          <w:rFonts w:cstheme="minorHAnsi"/>
          <w:sz w:val="24"/>
          <w:szCs w:val="24"/>
        </w:rPr>
        <w:t xml:space="preserve"> for admission type, surgical indication, age, sex, Charlson score, ethnicity, operative technique and year.</w:t>
      </w:r>
    </w:p>
    <w:p w14:paraId="5D02CCE3" w14:textId="1583FA39" w:rsidR="00F83609" w:rsidRPr="00FF74D7" w:rsidRDefault="00F83609" w:rsidP="00FF74D7">
      <w:pPr>
        <w:spacing w:line="480" w:lineRule="auto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color w:val="1A1A1A"/>
          <w:sz w:val="24"/>
          <w:szCs w:val="24"/>
          <w:vertAlign w:val="superscript"/>
        </w:rPr>
        <w:t>b</w:t>
      </w:r>
      <w:r w:rsidRPr="00FF419D">
        <w:rPr>
          <w:rFonts w:cstheme="minorHAnsi"/>
          <w:sz w:val="24"/>
          <w:szCs w:val="24"/>
        </w:rPr>
        <w:t>P</w:t>
      </w:r>
      <w:proofErr w:type="spellEnd"/>
      <w:r w:rsidRPr="00FF419D">
        <w:rPr>
          <w:rFonts w:cstheme="minorHAnsi"/>
          <w:sz w:val="24"/>
          <w:szCs w:val="24"/>
        </w:rPr>
        <w:t>-value for adjusted model.</w:t>
      </w:r>
    </w:p>
    <w:sectPr w:rsidR="00F83609" w:rsidRPr="00FF74D7" w:rsidSect="00990F5C">
      <w:pgSz w:w="16838" w:h="11906" w:orient="landscape"/>
      <w:pgMar w:top="1247" w:right="1247" w:bottom="1247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314623" w14:textId="77777777" w:rsidR="00BF6D3F" w:rsidRDefault="00BF6D3F" w:rsidP="00821A48">
      <w:pPr>
        <w:spacing w:after="0" w:line="240" w:lineRule="auto"/>
      </w:pPr>
      <w:r>
        <w:separator/>
      </w:r>
    </w:p>
  </w:endnote>
  <w:endnote w:type="continuationSeparator" w:id="0">
    <w:p w14:paraId="38E2B275" w14:textId="77777777" w:rsidR="00BF6D3F" w:rsidRDefault="00BF6D3F" w:rsidP="00821A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AC7D9A" w14:textId="7DF5E641" w:rsidR="00821A48" w:rsidRDefault="00821A48">
    <w:pPr>
      <w:pStyle w:val="Footer"/>
      <w:jc w:val="center"/>
    </w:pPr>
  </w:p>
  <w:p w14:paraId="715B2FF8" w14:textId="77777777" w:rsidR="00821A48" w:rsidRDefault="00821A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533A62" w14:textId="77777777" w:rsidR="00BF6D3F" w:rsidRDefault="00BF6D3F" w:rsidP="00821A48">
      <w:pPr>
        <w:spacing w:after="0" w:line="240" w:lineRule="auto"/>
      </w:pPr>
      <w:r>
        <w:separator/>
      </w:r>
    </w:p>
  </w:footnote>
  <w:footnote w:type="continuationSeparator" w:id="0">
    <w:p w14:paraId="43CF6AFF" w14:textId="77777777" w:rsidR="00BF6D3F" w:rsidRDefault="00BF6D3F" w:rsidP="00821A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1222231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771CDE5" w14:textId="2FE3036D" w:rsidR="00596F91" w:rsidRDefault="00596F9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20EE45" w14:textId="77777777" w:rsidR="00596F91" w:rsidRDefault="00596F9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A48"/>
    <w:rsid w:val="001C2FC4"/>
    <w:rsid w:val="001F18F7"/>
    <w:rsid w:val="00260642"/>
    <w:rsid w:val="003C1EA4"/>
    <w:rsid w:val="00434259"/>
    <w:rsid w:val="004576B9"/>
    <w:rsid w:val="004B18B3"/>
    <w:rsid w:val="005672B1"/>
    <w:rsid w:val="00596F91"/>
    <w:rsid w:val="005C6B31"/>
    <w:rsid w:val="006708B0"/>
    <w:rsid w:val="006F5826"/>
    <w:rsid w:val="0077407D"/>
    <w:rsid w:val="008219C8"/>
    <w:rsid w:val="00821A48"/>
    <w:rsid w:val="008A6B9B"/>
    <w:rsid w:val="00925C2E"/>
    <w:rsid w:val="00932C36"/>
    <w:rsid w:val="00990F5C"/>
    <w:rsid w:val="009D6EE7"/>
    <w:rsid w:val="009E482D"/>
    <w:rsid w:val="00A51CA0"/>
    <w:rsid w:val="00AE5A1F"/>
    <w:rsid w:val="00B35856"/>
    <w:rsid w:val="00BB786F"/>
    <w:rsid w:val="00BF6D3F"/>
    <w:rsid w:val="00C73A23"/>
    <w:rsid w:val="00DE5943"/>
    <w:rsid w:val="00ED0C20"/>
    <w:rsid w:val="00F15805"/>
    <w:rsid w:val="00F24000"/>
    <w:rsid w:val="00F83609"/>
    <w:rsid w:val="00FF7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88394"/>
  <w15:chartTrackingRefBased/>
  <w15:docId w15:val="{9045DBBA-7115-456D-BD01-C87C4FAA8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8F7"/>
  </w:style>
  <w:style w:type="paragraph" w:styleId="Heading1">
    <w:name w:val="heading 1"/>
    <w:basedOn w:val="Normal"/>
    <w:next w:val="Normal"/>
    <w:link w:val="Heading1Char"/>
    <w:uiPriority w:val="9"/>
    <w:qFormat/>
    <w:rsid w:val="00AE5A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582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1A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1A48"/>
  </w:style>
  <w:style w:type="paragraph" w:styleId="Footer">
    <w:name w:val="footer"/>
    <w:basedOn w:val="Normal"/>
    <w:link w:val="FooterChar"/>
    <w:uiPriority w:val="99"/>
    <w:unhideWhenUsed/>
    <w:rsid w:val="00821A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1A48"/>
  </w:style>
  <w:style w:type="character" w:customStyle="1" w:styleId="Heading1Char">
    <w:name w:val="Heading 1 Char"/>
    <w:basedOn w:val="DefaultParagraphFont"/>
    <w:link w:val="Heading1"/>
    <w:uiPriority w:val="9"/>
    <w:rsid w:val="00AE5A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F582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5C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C2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chart" Target="charts/chart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1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https://uniofnottm-my.sharepoint.com/personal/christopher_lewis-lloyd_nottingham_ac_uk/Documents/mzxcl1/mzxcl1%20(UON2Users031)/Colectomy%20paper/Tables%20Aurum%20plus%20Gold%203.3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https://uniofnottm-my.sharepoint.com/personal/christopher_lewis-lloyd_nottingham_ac_uk/Documents/mzxcl1/mzxcl1%20(UON2Users031)/Colectomy%20paper/Tables%20Aurum%20plus%20Gold%203.3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[Tables Aurum plus Gold 3.3.xlsx]lapcat proportion admit split'!$C$27</c:f>
              <c:strCache>
                <c:ptCount val="1"/>
                <c:pt idx="0">
                  <c:v>Ope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'[Tables Aurum plus Gold 3.3.xlsx]lapcat proportion admit split'!$B$28:$B$47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'[Tables Aurum plus Gold 3.3.xlsx]lapcat proportion admit split'!$C$28:$C$47</c:f>
              <c:numCache>
                <c:formatCode>0.00%</c:formatCode>
                <c:ptCount val="20"/>
                <c:pt idx="0">
                  <c:v>0.99409739301524835</c:v>
                </c:pt>
                <c:pt idx="1">
                  <c:v>0.99199999999999999</c:v>
                </c:pt>
                <c:pt idx="2">
                  <c:v>0.98429442100328179</c:v>
                </c:pt>
                <c:pt idx="3">
                  <c:v>0.97675419715884637</c:v>
                </c:pt>
                <c:pt idx="4">
                  <c:v>0.95165341146923399</c:v>
                </c:pt>
                <c:pt idx="5">
                  <c:v>0.92572996276699981</c:v>
                </c:pt>
                <c:pt idx="6">
                  <c:v>0.9008782936010038</c:v>
                </c:pt>
                <c:pt idx="7">
                  <c:v>0.82781915815000862</c:v>
                </c:pt>
                <c:pt idx="8">
                  <c:v>0.73312302839116716</c:v>
                </c:pt>
                <c:pt idx="9">
                  <c:v>0.63683960019038555</c:v>
                </c:pt>
                <c:pt idx="10">
                  <c:v>0.58293768545994062</c:v>
                </c:pt>
                <c:pt idx="11">
                  <c:v>0.53230049693072201</c:v>
                </c:pt>
                <c:pt idx="12">
                  <c:v>0.49886653442901674</c:v>
                </c:pt>
                <c:pt idx="13">
                  <c:v>0.46682256650102311</c:v>
                </c:pt>
                <c:pt idx="14">
                  <c:v>0.41899604858773598</c:v>
                </c:pt>
                <c:pt idx="15">
                  <c:v>0.39429386590584881</c:v>
                </c:pt>
                <c:pt idx="16">
                  <c:v>0.35341764956657667</c:v>
                </c:pt>
                <c:pt idx="17">
                  <c:v>0.33075755485028285</c:v>
                </c:pt>
                <c:pt idx="18">
                  <c:v>0.30529135967849969</c:v>
                </c:pt>
                <c:pt idx="19">
                  <c:v>0.266927083333333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152-4E9B-912D-965B2E711D91}"/>
            </c:ext>
          </c:extLst>
        </c:ser>
        <c:ser>
          <c:idx val="3"/>
          <c:order val="1"/>
          <c:tx>
            <c:strRef>
              <c:f>'[Tables Aurum plus Gold 3.3.xlsx]lapcat proportion admit split'!$D$27</c:f>
              <c:strCache>
                <c:ptCount val="1"/>
                <c:pt idx="0">
                  <c:v>Minimally Invasive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cat>
            <c:numRef>
              <c:f>'[Tables Aurum plus Gold 3.3.xlsx]lapcat proportion admit split'!$B$28:$B$47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'[Tables Aurum plus Gold 3.3.xlsx]lapcat proportion admit split'!$D$28:$D$47</c:f>
              <c:numCache>
                <c:formatCode>0.00%</c:formatCode>
                <c:ptCount val="20"/>
                <c:pt idx="0">
                  <c:v>5.9026069847515983E-3</c:v>
                </c:pt>
                <c:pt idx="1">
                  <c:v>8.0000000000000002E-3</c:v>
                </c:pt>
                <c:pt idx="2">
                  <c:v>1.5705578996718237E-2</c:v>
                </c:pt>
                <c:pt idx="3">
                  <c:v>2.3245802841153681E-2</c:v>
                </c:pt>
                <c:pt idx="4">
                  <c:v>4.834658853076601E-2</c:v>
                </c:pt>
                <c:pt idx="5">
                  <c:v>7.42700372330002E-2</c:v>
                </c:pt>
                <c:pt idx="6">
                  <c:v>9.9121706398996243E-2</c:v>
                </c:pt>
                <c:pt idx="7">
                  <c:v>0.17218084184999133</c:v>
                </c:pt>
                <c:pt idx="8">
                  <c:v>0.26687697160883278</c:v>
                </c:pt>
                <c:pt idx="9">
                  <c:v>0.36316039980961445</c:v>
                </c:pt>
                <c:pt idx="10">
                  <c:v>0.41706231454005932</c:v>
                </c:pt>
                <c:pt idx="11">
                  <c:v>0.46769950306927799</c:v>
                </c:pt>
                <c:pt idx="12">
                  <c:v>0.50113346557098326</c:v>
                </c:pt>
                <c:pt idx="13">
                  <c:v>0.53317743349897695</c:v>
                </c:pt>
                <c:pt idx="14">
                  <c:v>0.58100395141226402</c:v>
                </c:pt>
                <c:pt idx="15">
                  <c:v>0.60570613409415119</c:v>
                </c:pt>
                <c:pt idx="16">
                  <c:v>0.64658235043342338</c:v>
                </c:pt>
                <c:pt idx="17">
                  <c:v>0.66924244514971709</c:v>
                </c:pt>
                <c:pt idx="18">
                  <c:v>0.69470864032150037</c:v>
                </c:pt>
                <c:pt idx="19">
                  <c:v>0.733072916666666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152-4E9B-912D-965B2E711D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70366000"/>
        <c:axId val="270348400"/>
        <c:extLst/>
      </c:barChart>
      <c:catAx>
        <c:axId val="2703660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sz="10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Year (Elective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70348400"/>
        <c:crosses val="autoZero"/>
        <c:auto val="1"/>
        <c:lblAlgn val="ctr"/>
        <c:lblOffset val="100"/>
        <c:noMultiLvlLbl val="0"/>
      </c:catAx>
      <c:valAx>
        <c:axId val="270348400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out"/>
        <c:minorTickMark val="out"/>
        <c:tickLblPos val="nextTo"/>
        <c:spPr>
          <a:noFill/>
          <a:ln w="158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703660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[Tables Aurum plus Gold 3.3.xlsx]lapcat proportion admit split'!$C$75</c:f>
              <c:strCache>
                <c:ptCount val="1"/>
                <c:pt idx="0">
                  <c:v>Ope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'[Tables Aurum plus Gold 3.3.xlsx]lapcat proportion admit split'!$B$76:$B$95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'[Tables Aurum plus Gold 3.3.xlsx]lapcat proportion admit split'!$C$76:$C$95</c:f>
              <c:numCache>
                <c:formatCode>0.00%</c:formatCode>
                <c:ptCount val="20"/>
                <c:pt idx="0">
                  <c:v>0.99636693914623065</c:v>
                </c:pt>
                <c:pt idx="1">
                  <c:v>0.99750312109862671</c:v>
                </c:pt>
                <c:pt idx="2">
                  <c:v>0.99513776337115067</c:v>
                </c:pt>
                <c:pt idx="3">
                  <c:v>0.98806774441878364</c:v>
                </c:pt>
                <c:pt idx="4">
                  <c:v>0.98125426039536467</c:v>
                </c:pt>
                <c:pt idx="5">
                  <c:v>0.98293172690763053</c:v>
                </c:pt>
                <c:pt idx="6">
                  <c:v>0.96913985554825999</c:v>
                </c:pt>
                <c:pt idx="7">
                  <c:v>0.9603408718452966</c:v>
                </c:pt>
                <c:pt idx="8">
                  <c:v>0.9247954688483323</c:v>
                </c:pt>
                <c:pt idx="9">
                  <c:v>0.92006319115323854</c:v>
                </c:pt>
                <c:pt idx="10">
                  <c:v>0.89760554505356016</c:v>
                </c:pt>
                <c:pt idx="11">
                  <c:v>0.88656987295825773</c:v>
                </c:pt>
                <c:pt idx="12">
                  <c:v>0.88229981938591207</c:v>
                </c:pt>
                <c:pt idx="13">
                  <c:v>0.84432181237293058</c:v>
                </c:pt>
                <c:pt idx="14">
                  <c:v>0.84161114476075105</c:v>
                </c:pt>
                <c:pt idx="15">
                  <c:v>0.81786441664242071</c:v>
                </c:pt>
                <c:pt idx="16">
                  <c:v>0.80949704973307113</c:v>
                </c:pt>
                <c:pt idx="17">
                  <c:v>0.7880736626717334</c:v>
                </c:pt>
                <c:pt idx="18">
                  <c:v>0.76084029086991656</c:v>
                </c:pt>
                <c:pt idx="19">
                  <c:v>0.738266628275266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FA1-4476-8386-7DE00983D612}"/>
            </c:ext>
          </c:extLst>
        </c:ser>
        <c:ser>
          <c:idx val="3"/>
          <c:order val="1"/>
          <c:tx>
            <c:strRef>
              <c:f>'[Tables Aurum plus Gold 3.3.xlsx]lapcat proportion admit split'!$D$75</c:f>
              <c:strCache>
                <c:ptCount val="1"/>
                <c:pt idx="0">
                  <c:v>Minimally Invasive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cat>
            <c:numRef>
              <c:f>'[Tables Aurum plus Gold 3.3.xlsx]lapcat proportion admit split'!$B$76:$B$95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'[Tables Aurum plus Gold 3.3.xlsx]lapcat proportion admit split'!$D$76:$D$95</c:f>
              <c:numCache>
                <c:formatCode>0.00%</c:formatCode>
                <c:ptCount val="20"/>
                <c:pt idx="0">
                  <c:v>3.6330608537693005E-3</c:v>
                </c:pt>
                <c:pt idx="1">
                  <c:v>2.4968789013732834E-3</c:v>
                </c:pt>
                <c:pt idx="2">
                  <c:v>4.8622366288492711E-3</c:v>
                </c:pt>
                <c:pt idx="3">
                  <c:v>1.1932255581216321E-2</c:v>
                </c:pt>
                <c:pt idx="4">
                  <c:v>1.8745739604635311E-2</c:v>
                </c:pt>
                <c:pt idx="5">
                  <c:v>1.7068273092369479E-2</c:v>
                </c:pt>
                <c:pt idx="6">
                  <c:v>3.0860144451739988E-2</c:v>
                </c:pt>
                <c:pt idx="7">
                  <c:v>3.9659128154703377E-2</c:v>
                </c:pt>
                <c:pt idx="8">
                  <c:v>7.5204531151667711E-2</c:v>
                </c:pt>
                <c:pt idx="9">
                  <c:v>7.9936808846761451E-2</c:v>
                </c:pt>
                <c:pt idx="10">
                  <c:v>0.10239445494643983</c:v>
                </c:pt>
                <c:pt idx="11">
                  <c:v>0.11343012704174228</c:v>
                </c:pt>
                <c:pt idx="12">
                  <c:v>0.11770018061408789</c:v>
                </c:pt>
                <c:pt idx="13">
                  <c:v>0.15567818762706942</c:v>
                </c:pt>
                <c:pt idx="14">
                  <c:v>0.15838885523924895</c:v>
                </c:pt>
                <c:pt idx="15">
                  <c:v>0.18213558335757929</c:v>
                </c:pt>
                <c:pt idx="16">
                  <c:v>0.1905029502669289</c:v>
                </c:pt>
                <c:pt idx="17">
                  <c:v>0.2119263373282666</c:v>
                </c:pt>
                <c:pt idx="18">
                  <c:v>0.2391597091300835</c:v>
                </c:pt>
                <c:pt idx="19">
                  <c:v>0.261733371724733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FA1-4476-8386-7DE00983D6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70366000"/>
        <c:axId val="270348400"/>
        <c:extLst/>
      </c:barChart>
      <c:catAx>
        <c:axId val="2703660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sz="10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Year (Emergency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70348400"/>
        <c:crosses val="autoZero"/>
        <c:auto val="1"/>
        <c:lblAlgn val="ctr"/>
        <c:lblOffset val="100"/>
        <c:noMultiLvlLbl val="0"/>
      </c:catAx>
      <c:valAx>
        <c:axId val="270348400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out"/>
        <c:minorTickMark val="out"/>
        <c:tickLblPos val="nextTo"/>
        <c:spPr>
          <a:noFill/>
          <a:ln w="158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703660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6F72EE3C428DF4D833AC74BC99098AB" ma:contentTypeVersion="13" ma:contentTypeDescription="Create a new document." ma:contentTypeScope="" ma:versionID="7872e32bb433afd24c8e5981a8a5235f">
  <xsd:schema xmlns:xsd="http://www.w3.org/2001/XMLSchema" xmlns:xs="http://www.w3.org/2001/XMLSchema" xmlns:p="http://schemas.microsoft.com/office/2006/metadata/properties" xmlns:ns3="b354b876-44e6-4bdf-be01-d5f43e9738db" xmlns:ns4="9f63a44e-126d-45b5-a0e5-fcf6bdc988b2" targetNamespace="http://schemas.microsoft.com/office/2006/metadata/properties" ma:root="true" ma:fieldsID="ebc92a6096859779413f0fca050a9839" ns3:_="" ns4:_="">
    <xsd:import namespace="b354b876-44e6-4bdf-be01-d5f43e9738db"/>
    <xsd:import namespace="9f63a44e-126d-45b5-a0e5-fcf6bdc988b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54b876-44e6-4bdf-be01-d5f43e9738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63a44e-126d-45b5-a0e5-fcf6bdc988b2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DA5BA8E-AD7B-4973-975F-850543C08A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54b876-44e6-4bdf-be01-d5f43e9738db"/>
    <ds:schemaRef ds:uri="9f63a44e-126d-45b5-a0e5-fcf6bdc988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538BB45-17B3-4D25-BBCA-A1132F8A7C3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590E1B1-8E6F-4C78-ACAB-5C811B7B39E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5</Pages>
  <Words>445</Words>
  <Characters>254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Lewis-Lloyd</dc:creator>
  <cp:keywords/>
  <dc:description/>
  <cp:lastModifiedBy>Christopher Lewis-Lloyd</cp:lastModifiedBy>
  <cp:revision>28</cp:revision>
  <dcterms:created xsi:type="dcterms:W3CDTF">2021-07-16T08:28:00Z</dcterms:created>
  <dcterms:modified xsi:type="dcterms:W3CDTF">2022-03-14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F72EE3C428DF4D833AC74BC99098AB</vt:lpwstr>
  </property>
</Properties>
</file>